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DB67F" w14:textId="547AB1A9" w:rsidR="00EC6381" w:rsidRDefault="00EC6381" w:rsidP="004830BC">
      <w:pPr>
        <w:rPr>
          <w:rFonts w:ascii="Times New Roman" w:eastAsia="HG丸ｺﾞｼｯｸM-PRO" w:hAnsi="Times New Roman"/>
          <w:b/>
          <w:sz w:val="24"/>
          <w:szCs w:val="24"/>
        </w:rPr>
      </w:pPr>
      <w:r w:rsidRPr="00370E77">
        <w:rPr>
          <w:rFonts w:ascii="Times New Roman" w:eastAsia="HG丸ｺﾞｼｯｸM-PRO" w:hAnsi="Times New Roman"/>
          <w:b/>
          <w:sz w:val="24"/>
          <w:szCs w:val="24"/>
        </w:rPr>
        <w:t>Supplementary</w:t>
      </w:r>
      <w:r>
        <w:rPr>
          <w:rFonts w:ascii="Times New Roman" w:eastAsia="HG丸ｺﾞｼｯｸM-PRO" w:hAnsi="Times New Roman"/>
          <w:b/>
          <w:sz w:val="24"/>
          <w:szCs w:val="24"/>
        </w:rPr>
        <w:t xml:space="preserve"> i</w:t>
      </w:r>
      <w:r w:rsidRPr="00370E77">
        <w:rPr>
          <w:rFonts w:ascii="Times New Roman" w:eastAsia="HG丸ｺﾞｼｯｸM-PRO" w:hAnsi="Times New Roman"/>
          <w:b/>
          <w:sz w:val="24"/>
          <w:szCs w:val="24"/>
        </w:rPr>
        <w:t>nformation</w:t>
      </w:r>
    </w:p>
    <w:p w14:paraId="70A10E72" w14:textId="4084AD06" w:rsidR="00C41A23" w:rsidRPr="003F0EE1" w:rsidRDefault="0018104F" w:rsidP="004830BC">
      <w:pPr>
        <w:rPr>
          <w:rFonts w:ascii="Times New Roman" w:eastAsia="HG丸ｺﾞｼｯｸM-PRO" w:hAnsi="Times New Roman"/>
          <w:sz w:val="24"/>
          <w:szCs w:val="24"/>
        </w:rPr>
      </w:pPr>
      <w:r>
        <w:rPr>
          <w:rFonts w:ascii="Times New Roman" w:eastAsia="HG丸ｺﾞｼｯｸM-PRO" w:hAnsi="Times New Roman"/>
          <w:b/>
          <w:sz w:val="24"/>
          <w:szCs w:val="24"/>
        </w:rPr>
        <w:t>S</w:t>
      </w:r>
      <w:r w:rsidR="00951384">
        <w:rPr>
          <w:rFonts w:ascii="Times New Roman" w:eastAsia="HG丸ｺﾞｼｯｸM-PRO" w:hAnsi="Times New Roman"/>
          <w:b/>
          <w:sz w:val="24"/>
          <w:szCs w:val="24"/>
        </w:rPr>
        <w:t>6</w:t>
      </w:r>
      <w:r w:rsidR="00EC6381">
        <w:rPr>
          <w:rFonts w:ascii="Times New Roman" w:eastAsia="HG丸ｺﾞｼｯｸM-PRO" w:hAnsi="Times New Roman"/>
          <w:b/>
          <w:sz w:val="24"/>
          <w:szCs w:val="24"/>
        </w:rPr>
        <w:t xml:space="preserve"> Table</w:t>
      </w:r>
      <w:r w:rsidR="00497A5A">
        <w:rPr>
          <w:rFonts w:ascii="Times New Roman" w:eastAsia="HG丸ｺﾞｼｯｸM-PRO" w:hAnsi="Times New Roman"/>
          <w:b/>
          <w:sz w:val="24"/>
          <w:szCs w:val="24"/>
        </w:rPr>
        <w:t>.</w:t>
      </w:r>
      <w:bookmarkStart w:id="0" w:name="_Hlk189059949"/>
      <w:r w:rsidR="00EC6381">
        <w:rPr>
          <w:rFonts w:ascii="Times New Roman" w:eastAsia="HG丸ｺﾞｼｯｸM-PRO" w:hAnsi="Times New Roman"/>
          <w:b/>
          <w:sz w:val="24"/>
          <w:szCs w:val="24"/>
        </w:rPr>
        <w:t xml:space="preserve"> </w:t>
      </w:r>
      <w:bookmarkEnd w:id="0"/>
      <w:r w:rsidRPr="0018104F">
        <w:rPr>
          <w:rFonts w:ascii="Times New Roman" w:eastAsia="HG丸ｺﾞｼｯｸM-PRO" w:hAnsi="Times New Roman"/>
          <w:b/>
          <w:sz w:val="24"/>
          <w:szCs w:val="24"/>
        </w:rPr>
        <w:t>Multiple-choice questions and performance pre- and post-VR operation</w:t>
      </w:r>
    </w:p>
    <w:tbl>
      <w:tblPr>
        <w:tblStyle w:val="aa"/>
        <w:tblW w:w="13576" w:type="dxa"/>
        <w:tblLook w:val="04A0" w:firstRow="1" w:lastRow="0" w:firstColumn="1" w:lastColumn="0" w:noHBand="0" w:noVBand="1"/>
      </w:tblPr>
      <w:tblGrid>
        <w:gridCol w:w="697"/>
        <w:gridCol w:w="440"/>
        <w:gridCol w:w="440"/>
        <w:gridCol w:w="440"/>
        <w:gridCol w:w="439"/>
        <w:gridCol w:w="439"/>
        <w:gridCol w:w="439"/>
        <w:gridCol w:w="634"/>
        <w:gridCol w:w="634"/>
        <w:gridCol w:w="634"/>
        <w:gridCol w:w="634"/>
        <w:gridCol w:w="634"/>
        <w:gridCol w:w="634"/>
        <w:gridCol w:w="439"/>
        <w:gridCol w:w="439"/>
        <w:gridCol w:w="439"/>
        <w:gridCol w:w="439"/>
        <w:gridCol w:w="439"/>
        <w:gridCol w:w="439"/>
        <w:gridCol w:w="634"/>
        <w:gridCol w:w="634"/>
        <w:gridCol w:w="634"/>
        <w:gridCol w:w="634"/>
        <w:gridCol w:w="634"/>
        <w:gridCol w:w="634"/>
      </w:tblGrid>
      <w:tr w:rsidR="00210018" w:rsidRPr="00951384" w14:paraId="70D65D7F" w14:textId="6C332603" w:rsidTr="00614FE5">
        <w:tc>
          <w:tcPr>
            <w:tcW w:w="13576" w:type="dxa"/>
            <w:gridSpan w:val="25"/>
            <w:shd w:val="clear" w:color="auto" w:fill="D9D9D9" w:themeFill="background1" w:themeFillShade="D9"/>
          </w:tcPr>
          <w:p w14:paraId="7A58A4A2" w14:textId="76DD0411" w:rsidR="00210018" w:rsidRPr="00951384" w:rsidRDefault="00210018" w:rsidP="001959F1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V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ideo-based VR group</w:t>
            </w:r>
          </w:p>
        </w:tc>
      </w:tr>
      <w:tr w:rsidR="00210018" w:rsidRPr="00951384" w14:paraId="427284AA" w14:textId="0EC52510" w:rsidTr="00210018">
        <w:tc>
          <w:tcPr>
            <w:tcW w:w="697" w:type="dxa"/>
            <w:vMerge w:val="restart"/>
          </w:tcPr>
          <w:p w14:paraId="6ACDD4C9" w14:textId="77777777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S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 xml:space="preserve">ubject </w:t>
            </w:r>
          </w:p>
          <w:p w14:paraId="75690266" w14:textId="77777777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No</w:t>
            </w:r>
          </w:p>
        </w:tc>
        <w:tc>
          <w:tcPr>
            <w:tcW w:w="2637" w:type="dxa"/>
            <w:gridSpan w:val="6"/>
          </w:tcPr>
          <w:p w14:paraId="588E0C19" w14:textId="4EA42198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P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re-VR (multiple-choice questions)</w:t>
            </w:r>
          </w:p>
        </w:tc>
        <w:tc>
          <w:tcPr>
            <w:tcW w:w="3804" w:type="dxa"/>
            <w:gridSpan w:val="6"/>
          </w:tcPr>
          <w:p w14:paraId="5C72FD76" w14:textId="1EBD5216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Pre-VR (remember[R] / know [K] / none [N])</w:t>
            </w:r>
          </w:p>
        </w:tc>
        <w:tc>
          <w:tcPr>
            <w:tcW w:w="2634" w:type="dxa"/>
            <w:gridSpan w:val="6"/>
          </w:tcPr>
          <w:p w14:paraId="3C2B971A" w14:textId="35B0E386" w:rsidR="00210018" w:rsidRPr="00951384" w:rsidRDefault="00210018" w:rsidP="00210018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Post-VR (multiple-choice questions)</w:t>
            </w:r>
          </w:p>
        </w:tc>
        <w:tc>
          <w:tcPr>
            <w:tcW w:w="3804" w:type="dxa"/>
            <w:gridSpan w:val="6"/>
          </w:tcPr>
          <w:p w14:paraId="6F509470" w14:textId="2E0851B8" w:rsidR="00210018" w:rsidRPr="00951384" w:rsidRDefault="00210018" w:rsidP="00210018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P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ost-VR (remember[R] / know [K] / none [N])</w:t>
            </w:r>
          </w:p>
        </w:tc>
      </w:tr>
      <w:tr w:rsidR="00210018" w:rsidRPr="00951384" w14:paraId="773795A4" w14:textId="4057FC8D" w:rsidTr="00210018">
        <w:tc>
          <w:tcPr>
            <w:tcW w:w="697" w:type="dxa"/>
            <w:vMerge/>
          </w:tcPr>
          <w:p w14:paraId="3E583DB5" w14:textId="77777777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</w:p>
        </w:tc>
        <w:tc>
          <w:tcPr>
            <w:tcW w:w="440" w:type="dxa"/>
          </w:tcPr>
          <w:p w14:paraId="5A441B53" w14:textId="7E66F9B8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1</w:t>
            </w:r>
          </w:p>
        </w:tc>
        <w:tc>
          <w:tcPr>
            <w:tcW w:w="440" w:type="dxa"/>
          </w:tcPr>
          <w:p w14:paraId="01D91F70" w14:textId="0783A62F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2</w:t>
            </w:r>
          </w:p>
        </w:tc>
        <w:tc>
          <w:tcPr>
            <w:tcW w:w="440" w:type="dxa"/>
          </w:tcPr>
          <w:p w14:paraId="0197CED4" w14:textId="50567B70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3</w:t>
            </w:r>
          </w:p>
        </w:tc>
        <w:tc>
          <w:tcPr>
            <w:tcW w:w="439" w:type="dxa"/>
          </w:tcPr>
          <w:p w14:paraId="37E644E7" w14:textId="0EFF3EB0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4</w:t>
            </w:r>
          </w:p>
        </w:tc>
        <w:tc>
          <w:tcPr>
            <w:tcW w:w="439" w:type="dxa"/>
          </w:tcPr>
          <w:p w14:paraId="17EE3100" w14:textId="4164C59E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5</w:t>
            </w:r>
          </w:p>
        </w:tc>
        <w:tc>
          <w:tcPr>
            <w:tcW w:w="439" w:type="dxa"/>
          </w:tcPr>
          <w:p w14:paraId="27DA80A1" w14:textId="18CA124E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6</w:t>
            </w:r>
          </w:p>
        </w:tc>
        <w:tc>
          <w:tcPr>
            <w:tcW w:w="634" w:type="dxa"/>
          </w:tcPr>
          <w:p w14:paraId="16B703D7" w14:textId="6B25FF89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1</w:t>
            </w:r>
          </w:p>
        </w:tc>
        <w:tc>
          <w:tcPr>
            <w:tcW w:w="634" w:type="dxa"/>
          </w:tcPr>
          <w:p w14:paraId="061B1458" w14:textId="6A1D2926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2</w:t>
            </w:r>
          </w:p>
        </w:tc>
        <w:tc>
          <w:tcPr>
            <w:tcW w:w="634" w:type="dxa"/>
          </w:tcPr>
          <w:p w14:paraId="57E82126" w14:textId="22210AEF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3</w:t>
            </w:r>
          </w:p>
        </w:tc>
        <w:tc>
          <w:tcPr>
            <w:tcW w:w="634" w:type="dxa"/>
          </w:tcPr>
          <w:p w14:paraId="7F4C9CF2" w14:textId="5666A0D9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4</w:t>
            </w:r>
          </w:p>
        </w:tc>
        <w:tc>
          <w:tcPr>
            <w:tcW w:w="634" w:type="dxa"/>
          </w:tcPr>
          <w:p w14:paraId="392DF091" w14:textId="353770E5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5</w:t>
            </w:r>
          </w:p>
        </w:tc>
        <w:tc>
          <w:tcPr>
            <w:tcW w:w="634" w:type="dxa"/>
          </w:tcPr>
          <w:p w14:paraId="3272BFDF" w14:textId="3E48BBEE" w:rsidR="00210018" w:rsidRPr="00951384" w:rsidRDefault="00210018" w:rsidP="00210018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6</w:t>
            </w:r>
          </w:p>
        </w:tc>
        <w:tc>
          <w:tcPr>
            <w:tcW w:w="439" w:type="dxa"/>
          </w:tcPr>
          <w:p w14:paraId="0A807395" w14:textId="0D598CF4" w:rsidR="00210018" w:rsidRPr="00951384" w:rsidRDefault="00210018" w:rsidP="00210018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1</w:t>
            </w:r>
          </w:p>
        </w:tc>
        <w:tc>
          <w:tcPr>
            <w:tcW w:w="439" w:type="dxa"/>
          </w:tcPr>
          <w:p w14:paraId="7CDEE41B" w14:textId="05AFBE78" w:rsidR="00210018" w:rsidRPr="00951384" w:rsidRDefault="00210018" w:rsidP="00210018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2</w:t>
            </w:r>
          </w:p>
        </w:tc>
        <w:tc>
          <w:tcPr>
            <w:tcW w:w="439" w:type="dxa"/>
          </w:tcPr>
          <w:p w14:paraId="0DE1DCDE" w14:textId="422AB7FE" w:rsidR="00210018" w:rsidRPr="00951384" w:rsidRDefault="00210018" w:rsidP="00210018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3</w:t>
            </w:r>
          </w:p>
        </w:tc>
        <w:tc>
          <w:tcPr>
            <w:tcW w:w="439" w:type="dxa"/>
          </w:tcPr>
          <w:p w14:paraId="2CE2EA45" w14:textId="7BE1602A" w:rsidR="00210018" w:rsidRPr="00951384" w:rsidRDefault="00210018" w:rsidP="00210018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4</w:t>
            </w:r>
          </w:p>
        </w:tc>
        <w:tc>
          <w:tcPr>
            <w:tcW w:w="439" w:type="dxa"/>
          </w:tcPr>
          <w:p w14:paraId="184226B2" w14:textId="103323BF" w:rsidR="00210018" w:rsidRPr="00951384" w:rsidRDefault="00210018" w:rsidP="00210018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5</w:t>
            </w:r>
          </w:p>
        </w:tc>
        <w:tc>
          <w:tcPr>
            <w:tcW w:w="439" w:type="dxa"/>
          </w:tcPr>
          <w:p w14:paraId="3CD33509" w14:textId="14EF0CDD" w:rsidR="00210018" w:rsidRPr="00951384" w:rsidRDefault="00210018" w:rsidP="00210018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6</w:t>
            </w:r>
          </w:p>
        </w:tc>
        <w:tc>
          <w:tcPr>
            <w:tcW w:w="634" w:type="dxa"/>
          </w:tcPr>
          <w:p w14:paraId="0DA660DB" w14:textId="31CD2FC9" w:rsidR="00210018" w:rsidRPr="00951384" w:rsidRDefault="00210018" w:rsidP="00210018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1</w:t>
            </w:r>
          </w:p>
        </w:tc>
        <w:tc>
          <w:tcPr>
            <w:tcW w:w="634" w:type="dxa"/>
          </w:tcPr>
          <w:p w14:paraId="42DE6915" w14:textId="27AF0006" w:rsidR="00210018" w:rsidRPr="00951384" w:rsidRDefault="00210018" w:rsidP="00210018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2</w:t>
            </w:r>
          </w:p>
        </w:tc>
        <w:tc>
          <w:tcPr>
            <w:tcW w:w="634" w:type="dxa"/>
          </w:tcPr>
          <w:p w14:paraId="697214F5" w14:textId="7FA09D06" w:rsidR="00210018" w:rsidRPr="00951384" w:rsidRDefault="00210018" w:rsidP="00210018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3</w:t>
            </w:r>
          </w:p>
        </w:tc>
        <w:tc>
          <w:tcPr>
            <w:tcW w:w="634" w:type="dxa"/>
          </w:tcPr>
          <w:p w14:paraId="589ADC09" w14:textId="4FB4EDE2" w:rsidR="00210018" w:rsidRPr="00951384" w:rsidRDefault="00210018" w:rsidP="00210018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4</w:t>
            </w:r>
          </w:p>
        </w:tc>
        <w:tc>
          <w:tcPr>
            <w:tcW w:w="634" w:type="dxa"/>
          </w:tcPr>
          <w:p w14:paraId="47F827BA" w14:textId="6B16D6EF" w:rsidR="00210018" w:rsidRPr="00951384" w:rsidRDefault="00210018" w:rsidP="00210018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5</w:t>
            </w:r>
          </w:p>
        </w:tc>
        <w:tc>
          <w:tcPr>
            <w:tcW w:w="634" w:type="dxa"/>
          </w:tcPr>
          <w:p w14:paraId="1618D7F9" w14:textId="664074E0" w:rsidR="00210018" w:rsidRPr="00951384" w:rsidRDefault="00210018" w:rsidP="00210018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6</w:t>
            </w:r>
          </w:p>
        </w:tc>
      </w:tr>
      <w:tr w:rsidR="00951384" w:rsidRPr="00951384" w14:paraId="246B590B" w14:textId="459A2A28" w:rsidTr="00614FE5">
        <w:tc>
          <w:tcPr>
            <w:tcW w:w="697" w:type="dxa"/>
          </w:tcPr>
          <w:p w14:paraId="707C5583" w14:textId="02C3FE65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V05</w:t>
            </w:r>
          </w:p>
        </w:tc>
        <w:tc>
          <w:tcPr>
            <w:tcW w:w="440" w:type="dxa"/>
          </w:tcPr>
          <w:p w14:paraId="6CE987E3" w14:textId="5CCEDF86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560EEEB3" w14:textId="57D3BAF0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15E81DC6" w14:textId="48C319AB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04CAF91E" w14:textId="00663DCD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9C3B29C" w14:textId="3A05818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63A80C25" w14:textId="183C2116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1AF7D7AA" w14:textId="5AFC606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11944A3" w14:textId="7948FDCC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16AFDAD" w14:textId="5231D7E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7092B53B" w14:textId="57114BAC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473F7B0A" w14:textId="4BFF0BDD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696009F8" w14:textId="7A6BE75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46502024" w14:textId="4E7A0732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0AEDD63B" w14:textId="6441F19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61403E0B" w14:textId="1FA12E91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8991711" w14:textId="3C1D9EC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2416D6AC" w14:textId="65B09906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1B3642C1" w14:textId="5C9ECAA8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0BAB976B" w14:textId="46214B26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50DCAB47" w14:textId="4D17D5D1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3CA3A09B" w14:textId="14D6BE23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6C551DAB" w14:textId="41EAD28B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18600E47" w14:textId="438A01CB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381075A9" w14:textId="0DC136B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</w:tr>
      <w:tr w:rsidR="00951384" w:rsidRPr="00951384" w14:paraId="45810301" w14:textId="1C0C92CE" w:rsidTr="00614FE5">
        <w:tc>
          <w:tcPr>
            <w:tcW w:w="697" w:type="dxa"/>
          </w:tcPr>
          <w:p w14:paraId="4543CEB1" w14:textId="735A11F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V06</w:t>
            </w:r>
          </w:p>
        </w:tc>
        <w:tc>
          <w:tcPr>
            <w:tcW w:w="440" w:type="dxa"/>
          </w:tcPr>
          <w:p w14:paraId="555D3205" w14:textId="02FE19CB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7354BBDC" w14:textId="770E7A5F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40" w:type="dxa"/>
          </w:tcPr>
          <w:p w14:paraId="14B7E328" w14:textId="306D4855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6D922F4C" w14:textId="27944539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1C2D788A" w14:textId="21B32936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1775F86A" w14:textId="598DDBF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76866BEC" w14:textId="323D696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1DE72629" w14:textId="21AE18C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47AFBC40" w14:textId="0AA6721D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BD5B66C" w14:textId="461C5489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10C4188A" w14:textId="0DE957F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4DEE2EAA" w14:textId="7AD2297D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29689B0A" w14:textId="32EE7E9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2D109CEF" w14:textId="38A22DD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1614F8B" w14:textId="7BC26E8E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3D3575B7" w14:textId="529A87A6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46F1CED0" w14:textId="3C0E665B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4597D987" w14:textId="4231C97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6D80F352" w14:textId="57E152A5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0703847B" w14:textId="13BD4BD5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2CFE278B" w14:textId="4D717C4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2D3FD690" w14:textId="7A68CFBB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K</w:t>
            </w:r>
          </w:p>
        </w:tc>
        <w:tc>
          <w:tcPr>
            <w:tcW w:w="634" w:type="dxa"/>
          </w:tcPr>
          <w:p w14:paraId="05172EB4" w14:textId="7E11C46C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65676171" w14:textId="21219CF3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K</w:t>
            </w:r>
          </w:p>
        </w:tc>
      </w:tr>
      <w:tr w:rsidR="00951384" w:rsidRPr="00951384" w14:paraId="090412D0" w14:textId="1EA79007" w:rsidTr="00614FE5">
        <w:tc>
          <w:tcPr>
            <w:tcW w:w="697" w:type="dxa"/>
          </w:tcPr>
          <w:p w14:paraId="015D0FA4" w14:textId="133DE266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V07</w:t>
            </w:r>
          </w:p>
        </w:tc>
        <w:tc>
          <w:tcPr>
            <w:tcW w:w="440" w:type="dxa"/>
          </w:tcPr>
          <w:p w14:paraId="6A2DA49F" w14:textId="5725164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40" w:type="dxa"/>
          </w:tcPr>
          <w:p w14:paraId="741161BE" w14:textId="1929E23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59DFB699" w14:textId="44E9834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66D0018" w14:textId="0D38CDE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4EA983DE" w14:textId="27496FA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834ABE5" w14:textId="07DD9A3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0E8ABB99" w14:textId="1724B05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7B4B8DE2" w14:textId="33A36A0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1C8F04E0" w14:textId="251E426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5BABCE6" w14:textId="4B03463F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7ED8DE2" w14:textId="4D49748D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4F68F822" w14:textId="75D447AC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1D4D133E" w14:textId="7F6E50CE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30E7FBEE" w14:textId="2C18808E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4EB89B19" w14:textId="3C6ACCA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1B22EC6B" w14:textId="35EC2D8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25D492A6" w14:textId="460475F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670AB29C" w14:textId="1FFB265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2072EF61" w14:textId="34CDF3F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74561482" w14:textId="612694FB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255DA8E1" w14:textId="2D44112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K</w:t>
            </w:r>
          </w:p>
        </w:tc>
        <w:tc>
          <w:tcPr>
            <w:tcW w:w="634" w:type="dxa"/>
          </w:tcPr>
          <w:p w14:paraId="152477B6" w14:textId="5BD916D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K</w:t>
            </w:r>
          </w:p>
        </w:tc>
        <w:tc>
          <w:tcPr>
            <w:tcW w:w="634" w:type="dxa"/>
          </w:tcPr>
          <w:p w14:paraId="33114EE5" w14:textId="1D5B77BC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K</w:t>
            </w:r>
          </w:p>
        </w:tc>
        <w:tc>
          <w:tcPr>
            <w:tcW w:w="634" w:type="dxa"/>
          </w:tcPr>
          <w:p w14:paraId="3A0C6F7F" w14:textId="695B31FC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</w:tr>
      <w:tr w:rsidR="00951384" w:rsidRPr="00951384" w14:paraId="4EA9889C" w14:textId="23714A6F" w:rsidTr="00614FE5">
        <w:tc>
          <w:tcPr>
            <w:tcW w:w="697" w:type="dxa"/>
          </w:tcPr>
          <w:p w14:paraId="7C525C99" w14:textId="069CC02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V08</w:t>
            </w:r>
          </w:p>
        </w:tc>
        <w:tc>
          <w:tcPr>
            <w:tcW w:w="440" w:type="dxa"/>
          </w:tcPr>
          <w:p w14:paraId="7EB74BC5" w14:textId="6E67624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58E2BDE0" w14:textId="3908183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40" w:type="dxa"/>
          </w:tcPr>
          <w:p w14:paraId="0D9B1737" w14:textId="213A550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11D64E7B" w14:textId="0D3C616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658D92AF" w14:textId="2182ED2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034120CA" w14:textId="279B1830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00FB3141" w14:textId="6769270C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F9D4D13" w14:textId="0C22982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10A2B02B" w14:textId="15257D1F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4C4D0D87" w14:textId="0E9D1D1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430CDED1" w14:textId="505B02FB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FCCCB8B" w14:textId="4373BCE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4C413D45" w14:textId="1CCF2FE7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DD85BB3" w14:textId="2A34FFE3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042E7D9" w14:textId="714C290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1C5598E" w14:textId="5609E03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1B0981D1" w14:textId="198F01A0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6C5F19C" w14:textId="4EF852CC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02D2E0D7" w14:textId="6D983140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6F08528C" w14:textId="4390F183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K</w:t>
            </w:r>
          </w:p>
        </w:tc>
        <w:tc>
          <w:tcPr>
            <w:tcW w:w="634" w:type="dxa"/>
          </w:tcPr>
          <w:p w14:paraId="2D53B8C7" w14:textId="262869AA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7FE474B1" w14:textId="467F86D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K</w:t>
            </w:r>
          </w:p>
        </w:tc>
        <w:tc>
          <w:tcPr>
            <w:tcW w:w="634" w:type="dxa"/>
          </w:tcPr>
          <w:p w14:paraId="7A5DB8A9" w14:textId="2DE693B7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78823017" w14:textId="6014697C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</w:tr>
      <w:tr w:rsidR="00951384" w:rsidRPr="00951384" w14:paraId="20504988" w14:textId="3685A587" w:rsidTr="00614FE5">
        <w:tc>
          <w:tcPr>
            <w:tcW w:w="697" w:type="dxa"/>
          </w:tcPr>
          <w:p w14:paraId="58EA9ED7" w14:textId="4A9BF6D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V09</w:t>
            </w:r>
          </w:p>
        </w:tc>
        <w:tc>
          <w:tcPr>
            <w:tcW w:w="440" w:type="dxa"/>
          </w:tcPr>
          <w:p w14:paraId="3BDC7399" w14:textId="204FAF60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40" w:type="dxa"/>
          </w:tcPr>
          <w:p w14:paraId="134B9817" w14:textId="3E8281A6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40" w:type="dxa"/>
          </w:tcPr>
          <w:p w14:paraId="56166639" w14:textId="3FA6C62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345C7791" w14:textId="74B7A38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5A63CDDD" w14:textId="163A423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41DD8F78" w14:textId="30FA9CD9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6085DC85" w14:textId="11C03A1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0A69B356" w14:textId="0A866EE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141195A1" w14:textId="75599858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01A5FB7D" w14:textId="07FC49A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7AD8E26" w14:textId="1E38350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8333A4C" w14:textId="3191BB7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402C0236" w14:textId="78A75211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35DA71C" w14:textId="2FA376B7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6AE0C0AD" w14:textId="0DC306F2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4B4C8F14" w14:textId="04879A38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5319D133" w14:textId="247DAE0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207B70B0" w14:textId="6B09AE1E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3A9EDDA4" w14:textId="0B4718EB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7BA99DEA" w14:textId="573A37B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351C02D5" w14:textId="2172667C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0EA583B8" w14:textId="70C07123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7EBAD141" w14:textId="0C5FAC97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FFA9948" w14:textId="652A5FE6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</w:tr>
      <w:tr w:rsidR="00951384" w:rsidRPr="00951384" w14:paraId="59E57A4F" w14:textId="64266419" w:rsidTr="00614FE5">
        <w:tc>
          <w:tcPr>
            <w:tcW w:w="697" w:type="dxa"/>
          </w:tcPr>
          <w:p w14:paraId="4321AAAB" w14:textId="4F27EDA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V10</w:t>
            </w:r>
          </w:p>
        </w:tc>
        <w:tc>
          <w:tcPr>
            <w:tcW w:w="440" w:type="dxa"/>
          </w:tcPr>
          <w:p w14:paraId="7D9D27CD" w14:textId="79DDABA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110CE0D5" w14:textId="2EA4B2B0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40" w:type="dxa"/>
          </w:tcPr>
          <w:p w14:paraId="3619FA82" w14:textId="506BF186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1DAC30BC" w14:textId="7EF2E528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71D65829" w14:textId="1C875CAF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4701221E" w14:textId="3D6541E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0AC85291" w14:textId="0C4187D8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4214499C" w14:textId="65A9F0C6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1F58C3B6" w14:textId="221A96B0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2B58CF05" w14:textId="1AC372E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090ACB9C" w14:textId="44400B4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7E31DC83" w14:textId="6A50FCA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2FDAF23E" w14:textId="1BC4F552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D8C0238" w14:textId="29893086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F3E2C67" w14:textId="0D2D7607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0F3A7A9C" w14:textId="6E22230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517E6AA4" w14:textId="7145B9C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9CE09B7" w14:textId="6F34A0E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7057A026" w14:textId="01D413F8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6CA7B695" w14:textId="1401EAE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791457CE" w14:textId="44E8F658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K</w:t>
            </w:r>
          </w:p>
        </w:tc>
        <w:tc>
          <w:tcPr>
            <w:tcW w:w="634" w:type="dxa"/>
          </w:tcPr>
          <w:p w14:paraId="1C796669" w14:textId="7305874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785A8543" w14:textId="319BD23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43B7413E" w14:textId="2B7C8377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K</w:t>
            </w:r>
          </w:p>
        </w:tc>
      </w:tr>
      <w:tr w:rsidR="00951384" w:rsidRPr="00951384" w14:paraId="6AD3E1E7" w14:textId="1EF887B1" w:rsidTr="00614FE5">
        <w:tc>
          <w:tcPr>
            <w:tcW w:w="697" w:type="dxa"/>
          </w:tcPr>
          <w:p w14:paraId="5392181E" w14:textId="0DCA7B7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V11</w:t>
            </w:r>
          </w:p>
        </w:tc>
        <w:tc>
          <w:tcPr>
            <w:tcW w:w="440" w:type="dxa"/>
          </w:tcPr>
          <w:p w14:paraId="26B41490" w14:textId="5156A39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65858DBC" w14:textId="117137A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40" w:type="dxa"/>
          </w:tcPr>
          <w:p w14:paraId="4F9B52B1" w14:textId="47904D4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14C031A3" w14:textId="77A65209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2C3CEBD2" w14:textId="798C37A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382F9435" w14:textId="7C548AB9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02D44AAC" w14:textId="03B130AF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254168DA" w14:textId="46C723B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96027CC" w14:textId="0A2CB41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8E39B38" w14:textId="7B944005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2EC69294" w14:textId="33525BA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12F20C70" w14:textId="1263294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3F7A491F" w14:textId="4CBB0AFC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1541077" w14:textId="4BE120F0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210875C8" w14:textId="62CD4FB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C9B373F" w14:textId="316FF1A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49A35190" w14:textId="49D476A1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197CEDD0" w14:textId="53AF47E0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68BBF8A3" w14:textId="72B2BB1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0E3E6846" w14:textId="74D6ADA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K</w:t>
            </w:r>
          </w:p>
        </w:tc>
        <w:tc>
          <w:tcPr>
            <w:tcW w:w="634" w:type="dxa"/>
          </w:tcPr>
          <w:p w14:paraId="0B32FDDB" w14:textId="71FCC58A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3E41656B" w14:textId="0EBE103C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6DDC8FD0" w14:textId="7DB3DE55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41860584" w14:textId="655D4560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</w:tr>
      <w:tr w:rsidR="00951384" w:rsidRPr="00951384" w14:paraId="4D5E3217" w14:textId="474B82B5" w:rsidTr="00614FE5">
        <w:tc>
          <w:tcPr>
            <w:tcW w:w="697" w:type="dxa"/>
          </w:tcPr>
          <w:p w14:paraId="5D8E441E" w14:textId="3BF2B75D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V12</w:t>
            </w:r>
          </w:p>
        </w:tc>
        <w:tc>
          <w:tcPr>
            <w:tcW w:w="440" w:type="dxa"/>
          </w:tcPr>
          <w:p w14:paraId="35D80DA3" w14:textId="26AFE85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3C8FFEC8" w14:textId="08C06FEB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40" w:type="dxa"/>
          </w:tcPr>
          <w:p w14:paraId="7B2E0CF4" w14:textId="5B83922F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30B3E5BA" w14:textId="4FE93DB9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0080D86E" w14:textId="72CD7E4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69FBAEDA" w14:textId="34D3CA4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6EDA7057" w14:textId="08C1A49B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4D14B922" w14:textId="7C5EC66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2F0F2D30" w14:textId="7173F5F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74454A20" w14:textId="4446A0E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2139969A" w14:textId="1108581B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95357DB" w14:textId="1BC1AC1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36E2370A" w14:textId="6F7410D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1F6659F2" w14:textId="7C1E744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34954E30" w14:textId="5D3B119E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EE566E5" w14:textId="6509CF06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21A948C4" w14:textId="7F8E1BE7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6595E6B" w14:textId="43C11FA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5D881931" w14:textId="087A32BE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493B6369" w14:textId="426F9E8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0661A198" w14:textId="023AFB7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6A80EDA7" w14:textId="3B8440CA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6F2A0AAA" w14:textId="7C59376E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3AE80449" w14:textId="5DAA5A13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</w:tr>
      <w:tr w:rsidR="00951384" w:rsidRPr="00951384" w14:paraId="46832DEA" w14:textId="07E47E8C" w:rsidTr="00614FE5">
        <w:tc>
          <w:tcPr>
            <w:tcW w:w="697" w:type="dxa"/>
          </w:tcPr>
          <w:p w14:paraId="31B48BC6" w14:textId="35C2099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V13</w:t>
            </w:r>
          </w:p>
        </w:tc>
        <w:tc>
          <w:tcPr>
            <w:tcW w:w="440" w:type="dxa"/>
          </w:tcPr>
          <w:p w14:paraId="76630896" w14:textId="500CD0B5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504D64A4" w14:textId="6858113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40" w:type="dxa"/>
          </w:tcPr>
          <w:p w14:paraId="441AD50C" w14:textId="36985F7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46C15A9" w14:textId="1B5F938F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187C83D" w14:textId="41CC915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6119AFD0" w14:textId="29330A7D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7856DFBF" w14:textId="1DF81F6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7D2927B" w14:textId="0CB63295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244A4856" w14:textId="750FE24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0C5C1F0" w14:textId="45F4BD1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4DAE04F4" w14:textId="0EAB2E00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2800ECA5" w14:textId="0BF2993C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63D76B6B" w14:textId="38D7C611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A40C84D" w14:textId="6208A79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0251296A" w14:textId="62962B70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EAE6926" w14:textId="375DE0B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0404C601" w14:textId="0714C48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462CCDD5" w14:textId="19C0C5A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3FE14A6E" w14:textId="25D2C7F7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40F146F0" w14:textId="27BA05C7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033B2B06" w14:textId="0F77C2E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0FEE43C0" w14:textId="7DB9B452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42A9C391" w14:textId="507AAB87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05C05F9B" w14:textId="35978CD1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</w:tr>
      <w:tr w:rsidR="00951384" w:rsidRPr="00951384" w14:paraId="2508D70E" w14:textId="467544B7" w:rsidTr="00614FE5">
        <w:tc>
          <w:tcPr>
            <w:tcW w:w="697" w:type="dxa"/>
          </w:tcPr>
          <w:p w14:paraId="318537C9" w14:textId="4997613B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V14</w:t>
            </w:r>
          </w:p>
        </w:tc>
        <w:tc>
          <w:tcPr>
            <w:tcW w:w="440" w:type="dxa"/>
          </w:tcPr>
          <w:p w14:paraId="5EB9E253" w14:textId="4B80163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1C2C6EDC" w14:textId="319383A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40" w:type="dxa"/>
          </w:tcPr>
          <w:p w14:paraId="6FA5A631" w14:textId="08B6B7F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40E58F73" w14:textId="21359710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41BD0D1D" w14:textId="7B4B5BD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0CACDF50" w14:textId="2F2E3B5B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693C48F1" w14:textId="0F35003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48C72BD4" w14:textId="333EDF4C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1BE93B89" w14:textId="106DF65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D9DB03D" w14:textId="474B55C6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057EFA37" w14:textId="4A307D09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7351D297" w14:textId="58BC802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1BDA0D6E" w14:textId="714FEEA0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1741EC7C" w14:textId="7E9B1506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71A1B60" w14:textId="103D302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1F9912E9" w14:textId="132C2E6B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4E7730BD" w14:textId="37E75D2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4D959010" w14:textId="7ACF6FFB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7DC481A3" w14:textId="61C64156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76AE4385" w14:textId="675FDD5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K</w:t>
            </w:r>
          </w:p>
        </w:tc>
        <w:tc>
          <w:tcPr>
            <w:tcW w:w="634" w:type="dxa"/>
          </w:tcPr>
          <w:p w14:paraId="16614885" w14:textId="0F03971C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2D27CBE4" w14:textId="0E900F9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6AC5BECB" w14:textId="21B804C8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K</w:t>
            </w:r>
          </w:p>
        </w:tc>
        <w:tc>
          <w:tcPr>
            <w:tcW w:w="634" w:type="dxa"/>
          </w:tcPr>
          <w:p w14:paraId="3F357133" w14:textId="20C5BBC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</w:tr>
      <w:tr w:rsidR="00210018" w:rsidRPr="00951384" w14:paraId="72B7B3F1" w14:textId="77777777" w:rsidTr="00614FE5">
        <w:tc>
          <w:tcPr>
            <w:tcW w:w="13576" w:type="dxa"/>
            <w:gridSpan w:val="25"/>
            <w:shd w:val="clear" w:color="auto" w:fill="D9D9D9" w:themeFill="background1" w:themeFillShade="D9"/>
          </w:tcPr>
          <w:p w14:paraId="27CCB13A" w14:textId="4CD0D203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Immersive VR group</w:t>
            </w:r>
          </w:p>
        </w:tc>
      </w:tr>
      <w:tr w:rsidR="00210018" w:rsidRPr="00951384" w14:paraId="5601F18C" w14:textId="77777777" w:rsidTr="00614FE5">
        <w:tc>
          <w:tcPr>
            <w:tcW w:w="697" w:type="dxa"/>
            <w:vMerge w:val="restart"/>
          </w:tcPr>
          <w:p w14:paraId="0C7F1565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S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 xml:space="preserve">ubject </w:t>
            </w:r>
          </w:p>
          <w:p w14:paraId="02648C73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No</w:t>
            </w:r>
          </w:p>
        </w:tc>
        <w:tc>
          <w:tcPr>
            <w:tcW w:w="2637" w:type="dxa"/>
            <w:gridSpan w:val="6"/>
          </w:tcPr>
          <w:p w14:paraId="666CD990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P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re-VR (multiple-choice questions)</w:t>
            </w:r>
          </w:p>
        </w:tc>
        <w:tc>
          <w:tcPr>
            <w:tcW w:w="3804" w:type="dxa"/>
            <w:gridSpan w:val="6"/>
          </w:tcPr>
          <w:p w14:paraId="78E35595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Pre-VR (remember[R] / know [K] / none [N])</w:t>
            </w:r>
          </w:p>
        </w:tc>
        <w:tc>
          <w:tcPr>
            <w:tcW w:w="2634" w:type="dxa"/>
            <w:gridSpan w:val="6"/>
          </w:tcPr>
          <w:p w14:paraId="44573807" w14:textId="77777777" w:rsidR="00210018" w:rsidRPr="00951384" w:rsidRDefault="00210018" w:rsidP="00614FE5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Post-VR (multiple-choice questions)</w:t>
            </w:r>
          </w:p>
        </w:tc>
        <w:tc>
          <w:tcPr>
            <w:tcW w:w="3804" w:type="dxa"/>
            <w:gridSpan w:val="6"/>
          </w:tcPr>
          <w:p w14:paraId="610D4AF8" w14:textId="77777777" w:rsidR="00210018" w:rsidRPr="00951384" w:rsidRDefault="00210018" w:rsidP="00614FE5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P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ost-VR (remember[R] / know [K] / none [N])</w:t>
            </w:r>
          </w:p>
        </w:tc>
      </w:tr>
      <w:tr w:rsidR="00210018" w:rsidRPr="00951384" w14:paraId="352D13F1" w14:textId="77777777" w:rsidTr="00614FE5">
        <w:tc>
          <w:tcPr>
            <w:tcW w:w="697" w:type="dxa"/>
            <w:vMerge/>
          </w:tcPr>
          <w:p w14:paraId="239C5F74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</w:p>
        </w:tc>
        <w:tc>
          <w:tcPr>
            <w:tcW w:w="440" w:type="dxa"/>
          </w:tcPr>
          <w:p w14:paraId="4106A594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1</w:t>
            </w:r>
          </w:p>
        </w:tc>
        <w:tc>
          <w:tcPr>
            <w:tcW w:w="440" w:type="dxa"/>
          </w:tcPr>
          <w:p w14:paraId="370B00B3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2</w:t>
            </w:r>
          </w:p>
        </w:tc>
        <w:tc>
          <w:tcPr>
            <w:tcW w:w="440" w:type="dxa"/>
          </w:tcPr>
          <w:p w14:paraId="3C269604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3</w:t>
            </w:r>
          </w:p>
        </w:tc>
        <w:tc>
          <w:tcPr>
            <w:tcW w:w="439" w:type="dxa"/>
          </w:tcPr>
          <w:p w14:paraId="2F55D9C4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4</w:t>
            </w:r>
          </w:p>
        </w:tc>
        <w:tc>
          <w:tcPr>
            <w:tcW w:w="439" w:type="dxa"/>
          </w:tcPr>
          <w:p w14:paraId="0B900488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5</w:t>
            </w:r>
          </w:p>
        </w:tc>
        <w:tc>
          <w:tcPr>
            <w:tcW w:w="439" w:type="dxa"/>
          </w:tcPr>
          <w:p w14:paraId="2F0A7E18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6</w:t>
            </w:r>
          </w:p>
        </w:tc>
        <w:tc>
          <w:tcPr>
            <w:tcW w:w="634" w:type="dxa"/>
          </w:tcPr>
          <w:p w14:paraId="40942A66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1</w:t>
            </w:r>
          </w:p>
        </w:tc>
        <w:tc>
          <w:tcPr>
            <w:tcW w:w="634" w:type="dxa"/>
          </w:tcPr>
          <w:p w14:paraId="0F2B5011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2</w:t>
            </w:r>
          </w:p>
        </w:tc>
        <w:tc>
          <w:tcPr>
            <w:tcW w:w="634" w:type="dxa"/>
          </w:tcPr>
          <w:p w14:paraId="0BAB5AD2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3</w:t>
            </w:r>
          </w:p>
        </w:tc>
        <w:tc>
          <w:tcPr>
            <w:tcW w:w="634" w:type="dxa"/>
          </w:tcPr>
          <w:p w14:paraId="47C7D812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4</w:t>
            </w:r>
          </w:p>
        </w:tc>
        <w:tc>
          <w:tcPr>
            <w:tcW w:w="634" w:type="dxa"/>
          </w:tcPr>
          <w:p w14:paraId="58B903B4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5</w:t>
            </w:r>
          </w:p>
        </w:tc>
        <w:tc>
          <w:tcPr>
            <w:tcW w:w="634" w:type="dxa"/>
          </w:tcPr>
          <w:p w14:paraId="4CCFF013" w14:textId="77777777" w:rsidR="00210018" w:rsidRPr="00951384" w:rsidRDefault="00210018" w:rsidP="00614FE5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6</w:t>
            </w:r>
          </w:p>
        </w:tc>
        <w:tc>
          <w:tcPr>
            <w:tcW w:w="439" w:type="dxa"/>
          </w:tcPr>
          <w:p w14:paraId="6039E104" w14:textId="77777777" w:rsidR="00210018" w:rsidRPr="00951384" w:rsidRDefault="00210018" w:rsidP="00614FE5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1</w:t>
            </w:r>
          </w:p>
        </w:tc>
        <w:tc>
          <w:tcPr>
            <w:tcW w:w="439" w:type="dxa"/>
          </w:tcPr>
          <w:p w14:paraId="277A47AC" w14:textId="77777777" w:rsidR="00210018" w:rsidRPr="00951384" w:rsidRDefault="00210018" w:rsidP="00614FE5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2</w:t>
            </w:r>
          </w:p>
        </w:tc>
        <w:tc>
          <w:tcPr>
            <w:tcW w:w="439" w:type="dxa"/>
          </w:tcPr>
          <w:p w14:paraId="191C5692" w14:textId="77777777" w:rsidR="00210018" w:rsidRPr="00951384" w:rsidRDefault="00210018" w:rsidP="00614FE5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3</w:t>
            </w:r>
          </w:p>
        </w:tc>
        <w:tc>
          <w:tcPr>
            <w:tcW w:w="439" w:type="dxa"/>
          </w:tcPr>
          <w:p w14:paraId="6F31E4A5" w14:textId="77777777" w:rsidR="00210018" w:rsidRPr="00951384" w:rsidRDefault="00210018" w:rsidP="00614FE5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4</w:t>
            </w:r>
          </w:p>
        </w:tc>
        <w:tc>
          <w:tcPr>
            <w:tcW w:w="439" w:type="dxa"/>
          </w:tcPr>
          <w:p w14:paraId="681D8453" w14:textId="77777777" w:rsidR="00210018" w:rsidRPr="00951384" w:rsidRDefault="00210018" w:rsidP="00614FE5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5</w:t>
            </w:r>
          </w:p>
        </w:tc>
        <w:tc>
          <w:tcPr>
            <w:tcW w:w="439" w:type="dxa"/>
          </w:tcPr>
          <w:p w14:paraId="4F6A640E" w14:textId="77777777" w:rsidR="00210018" w:rsidRPr="00951384" w:rsidRDefault="00210018" w:rsidP="00614FE5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Q6</w:t>
            </w:r>
          </w:p>
        </w:tc>
        <w:tc>
          <w:tcPr>
            <w:tcW w:w="634" w:type="dxa"/>
          </w:tcPr>
          <w:p w14:paraId="3F8D4940" w14:textId="77777777" w:rsidR="00210018" w:rsidRPr="00951384" w:rsidRDefault="00210018" w:rsidP="00614FE5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1</w:t>
            </w:r>
          </w:p>
        </w:tc>
        <w:tc>
          <w:tcPr>
            <w:tcW w:w="634" w:type="dxa"/>
          </w:tcPr>
          <w:p w14:paraId="2A3FDFC3" w14:textId="77777777" w:rsidR="00210018" w:rsidRPr="00951384" w:rsidRDefault="00210018" w:rsidP="00614FE5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2</w:t>
            </w:r>
          </w:p>
        </w:tc>
        <w:tc>
          <w:tcPr>
            <w:tcW w:w="634" w:type="dxa"/>
          </w:tcPr>
          <w:p w14:paraId="6F780890" w14:textId="77777777" w:rsidR="00210018" w:rsidRPr="00951384" w:rsidRDefault="00210018" w:rsidP="00614FE5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3</w:t>
            </w:r>
          </w:p>
        </w:tc>
        <w:tc>
          <w:tcPr>
            <w:tcW w:w="634" w:type="dxa"/>
          </w:tcPr>
          <w:p w14:paraId="6AED7C83" w14:textId="77777777" w:rsidR="00210018" w:rsidRPr="00951384" w:rsidRDefault="00210018" w:rsidP="00614FE5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4</w:t>
            </w:r>
          </w:p>
        </w:tc>
        <w:tc>
          <w:tcPr>
            <w:tcW w:w="634" w:type="dxa"/>
          </w:tcPr>
          <w:p w14:paraId="33CEA5B3" w14:textId="77777777" w:rsidR="00210018" w:rsidRPr="00951384" w:rsidRDefault="00210018" w:rsidP="00614FE5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5</w:t>
            </w:r>
          </w:p>
        </w:tc>
        <w:tc>
          <w:tcPr>
            <w:tcW w:w="634" w:type="dxa"/>
          </w:tcPr>
          <w:p w14:paraId="19B7A476" w14:textId="77777777" w:rsidR="00210018" w:rsidRPr="00951384" w:rsidRDefault="00210018" w:rsidP="00614FE5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R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KN6</w:t>
            </w:r>
          </w:p>
        </w:tc>
      </w:tr>
      <w:tr w:rsidR="00951384" w:rsidRPr="00951384" w14:paraId="11BFED04" w14:textId="77777777" w:rsidTr="00614FE5">
        <w:tc>
          <w:tcPr>
            <w:tcW w:w="697" w:type="dxa"/>
          </w:tcPr>
          <w:p w14:paraId="383453D3" w14:textId="01F783EC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I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06</w:t>
            </w:r>
          </w:p>
        </w:tc>
        <w:tc>
          <w:tcPr>
            <w:tcW w:w="440" w:type="dxa"/>
          </w:tcPr>
          <w:p w14:paraId="4A808ABC" w14:textId="24EE5278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40573A45" w14:textId="27F63E3D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40" w:type="dxa"/>
          </w:tcPr>
          <w:p w14:paraId="6D633916" w14:textId="23E0856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129200E6" w14:textId="5F9E700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06392D6F" w14:textId="7B7E6E8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A909F70" w14:textId="6D04FBBB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79417AA7" w14:textId="184F5155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600B593E" w14:textId="510E1B1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2E6B940A" w14:textId="72B09CB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701B086A" w14:textId="4CE2C140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81EC0F8" w14:textId="0F1EBC0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2EDDCAAD" w14:textId="4DDBA91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0DB52DDC" w14:textId="79738CD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AAD10AF" w14:textId="7AFA70F8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C65F984" w14:textId="6FD71ED6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4F22252E" w14:textId="2CF7DE1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6BF92296" w14:textId="6980F821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4FB0BC44" w14:textId="2B36E125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4A336C92" w14:textId="7A7CB268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31D8FE26" w14:textId="3A77CA2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6C9ABADD" w14:textId="342B896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06FF9FEF" w14:textId="228E0795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17A739D1" w14:textId="64CEB9D8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0561BDED" w14:textId="7CF0DEE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</w:tr>
      <w:tr w:rsidR="00951384" w:rsidRPr="00951384" w14:paraId="0D3DF8F0" w14:textId="77777777" w:rsidTr="00614FE5">
        <w:tc>
          <w:tcPr>
            <w:tcW w:w="697" w:type="dxa"/>
          </w:tcPr>
          <w:p w14:paraId="0AF4639C" w14:textId="2385412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I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07</w:t>
            </w:r>
          </w:p>
        </w:tc>
        <w:tc>
          <w:tcPr>
            <w:tcW w:w="440" w:type="dxa"/>
          </w:tcPr>
          <w:p w14:paraId="5C9E1124" w14:textId="41730698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37047822" w14:textId="06DB643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40" w:type="dxa"/>
          </w:tcPr>
          <w:p w14:paraId="418172F7" w14:textId="6B7A0C59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1E243391" w14:textId="4974799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6DDB003D" w14:textId="155A356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05A517B4" w14:textId="1ABB725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298B0B77" w14:textId="12AB7FF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6439B1D" w14:textId="46EAE0A6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7AA27AED" w14:textId="44724E8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4652DCAB" w14:textId="4446850D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73E86EA6" w14:textId="0803B2D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6E9D10A" w14:textId="221BE955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4305347D" w14:textId="270809F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39BB80AB" w14:textId="5B5C225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6943F11E" w14:textId="0CCD3B4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6E85F34C" w14:textId="2148197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23D39DED" w14:textId="24C498B5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085E558F" w14:textId="4C89A712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2604F4DD" w14:textId="10A60D61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273298AE" w14:textId="5B58C5E0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5B180F3F" w14:textId="1F44B5A2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450DBB07" w14:textId="488D3C4A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ACCDEE6" w14:textId="7E9FAE6A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608FF1D9" w14:textId="5C616E62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</w:tr>
      <w:tr w:rsidR="00951384" w:rsidRPr="00951384" w14:paraId="5385C856" w14:textId="77777777" w:rsidTr="00614FE5">
        <w:tc>
          <w:tcPr>
            <w:tcW w:w="697" w:type="dxa"/>
          </w:tcPr>
          <w:p w14:paraId="1D83C045" w14:textId="538E564C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I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08</w:t>
            </w:r>
          </w:p>
        </w:tc>
        <w:tc>
          <w:tcPr>
            <w:tcW w:w="440" w:type="dxa"/>
          </w:tcPr>
          <w:p w14:paraId="6273C991" w14:textId="76203C1F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0F08A9DA" w14:textId="5D02C699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40" w:type="dxa"/>
          </w:tcPr>
          <w:p w14:paraId="5A68D26E" w14:textId="17ADB79F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025DB5AF" w14:textId="4318990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600FA761" w14:textId="6A1E904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39525E8" w14:textId="308A955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1BDC14D1" w14:textId="49E07CC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6517601A" w14:textId="0DAE9BA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4CCEBEE7" w14:textId="41A65C1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27E8E9E" w14:textId="03FC64C0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C32100D" w14:textId="35D5A7D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679E9597" w14:textId="30B1CCF6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49DDBE03" w14:textId="16296132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ACF521A" w14:textId="449EA6F2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E8DA78E" w14:textId="2222B4A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B61D2F1" w14:textId="398BDB25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72E65804" w14:textId="7F64E9C8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09CB8406" w14:textId="39582165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5F948350" w14:textId="4F8ADBD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5F7E898C" w14:textId="2CB96C3C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146FB8DF" w14:textId="4475DB3A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1D1403E7" w14:textId="4B10445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23E673EF" w14:textId="66AF9737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5AFA6872" w14:textId="7EB4F2AA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</w:tr>
      <w:tr w:rsidR="00951384" w:rsidRPr="00951384" w14:paraId="6254936E" w14:textId="77777777" w:rsidTr="00614FE5">
        <w:tc>
          <w:tcPr>
            <w:tcW w:w="697" w:type="dxa"/>
          </w:tcPr>
          <w:p w14:paraId="4E636CCC" w14:textId="6742308D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I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09</w:t>
            </w:r>
          </w:p>
        </w:tc>
        <w:tc>
          <w:tcPr>
            <w:tcW w:w="440" w:type="dxa"/>
          </w:tcPr>
          <w:p w14:paraId="5751BAFB" w14:textId="0D9DCB4C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757F0619" w14:textId="2948EF5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40" w:type="dxa"/>
          </w:tcPr>
          <w:p w14:paraId="2519E1E6" w14:textId="4406BAF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6CFBEEEC" w14:textId="74D0F5BD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1809C0AF" w14:textId="5FA5013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4931B13F" w14:textId="1B22CEB5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12699628" w14:textId="178D8879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77B22EF4" w14:textId="00A6CCC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09C05036" w14:textId="0D780268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1D1EDFA" w14:textId="5022110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DA358CD" w14:textId="30B1F3E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E92872A" w14:textId="5C486F7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3658362B" w14:textId="4E5F2BCE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122D647" w14:textId="573AE03E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608346A5" w14:textId="5364CF6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273A14AA" w14:textId="2F809508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7A3786BC" w14:textId="67F6A198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3F38D75A" w14:textId="1881536E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02AA77AF" w14:textId="707CC198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60BE1BD6" w14:textId="328F8F8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783EC179" w14:textId="5FFF83FC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1A9142E9" w14:textId="4409DEA2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1C0932D" w14:textId="4EC4A01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63DAF778" w14:textId="477D1C1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</w:tr>
      <w:tr w:rsidR="00951384" w:rsidRPr="00951384" w14:paraId="1C969BC0" w14:textId="77777777" w:rsidTr="00614FE5">
        <w:tc>
          <w:tcPr>
            <w:tcW w:w="697" w:type="dxa"/>
          </w:tcPr>
          <w:p w14:paraId="61A8BED2" w14:textId="42AC4F80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I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10</w:t>
            </w:r>
          </w:p>
        </w:tc>
        <w:tc>
          <w:tcPr>
            <w:tcW w:w="440" w:type="dxa"/>
          </w:tcPr>
          <w:p w14:paraId="21AD72A8" w14:textId="23150DE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16144DE2" w14:textId="35AFA57D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40" w:type="dxa"/>
          </w:tcPr>
          <w:p w14:paraId="23FC8915" w14:textId="122DF088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2A23A407" w14:textId="20E7D2B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34585944" w14:textId="0AD37EC8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3C654C70" w14:textId="782531E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15322A26" w14:textId="41977B9C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4087B5E4" w14:textId="74BDA01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159CD9C" w14:textId="517B9905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D31B515" w14:textId="57E8F0E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6FCD78B" w14:textId="74FE2D0B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CE5E56F" w14:textId="3302EB9F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5A9FA96A" w14:textId="4AB117C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3A333C66" w14:textId="4BB8A675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AA0D651" w14:textId="1A5A1912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674AC348" w14:textId="184EF3D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3A32838A" w14:textId="5E537EB2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3EED0B91" w14:textId="0E9A240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26E189A0" w14:textId="0B9071FA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356991B2" w14:textId="7535325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2E0739F3" w14:textId="7575ACEA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6646E269" w14:textId="075231C1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4868CCC1" w14:textId="25F0333E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7783F68E" w14:textId="63DA4D3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</w:tr>
      <w:tr w:rsidR="00951384" w:rsidRPr="00951384" w14:paraId="2D17AC65" w14:textId="77777777" w:rsidTr="00614FE5">
        <w:tc>
          <w:tcPr>
            <w:tcW w:w="697" w:type="dxa"/>
          </w:tcPr>
          <w:p w14:paraId="58E1D975" w14:textId="389DBDDD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I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11</w:t>
            </w:r>
          </w:p>
        </w:tc>
        <w:tc>
          <w:tcPr>
            <w:tcW w:w="440" w:type="dxa"/>
          </w:tcPr>
          <w:p w14:paraId="6B604CFF" w14:textId="7141F4E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40" w:type="dxa"/>
          </w:tcPr>
          <w:p w14:paraId="6876B743" w14:textId="19F71C66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2D618372" w14:textId="542DC68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10FC7ACB" w14:textId="6A83167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40FF7112" w14:textId="0390C8E9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22A1A9A4" w14:textId="743B2F89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2EF5B3D9" w14:textId="746A21A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2301594F" w14:textId="79CA9F6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05CBFE80" w14:textId="1419C68F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7DEF1CF5" w14:textId="108E9D60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936E680" w14:textId="69592BDC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2A35B450" w14:textId="6D650328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6953258B" w14:textId="0725D643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35D44673" w14:textId="0A74787A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2B9F7468" w14:textId="4A6237A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1F419053" w14:textId="791FDC97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314A9220" w14:textId="049B471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14D4A487" w14:textId="1904A3A7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3CB88CC9" w14:textId="41E4AD0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0EFDC846" w14:textId="104656F3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38F8E352" w14:textId="24EA0E15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3F359BFA" w14:textId="047FAC5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06ADA1D6" w14:textId="6C9C059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4E264451" w14:textId="12D58216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</w:tr>
      <w:tr w:rsidR="00951384" w:rsidRPr="00951384" w14:paraId="728B5619" w14:textId="77777777" w:rsidTr="00614FE5">
        <w:tc>
          <w:tcPr>
            <w:tcW w:w="697" w:type="dxa"/>
          </w:tcPr>
          <w:p w14:paraId="003D77C9" w14:textId="3719EFC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I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12</w:t>
            </w:r>
          </w:p>
        </w:tc>
        <w:tc>
          <w:tcPr>
            <w:tcW w:w="440" w:type="dxa"/>
          </w:tcPr>
          <w:p w14:paraId="51290C5F" w14:textId="775ADE4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2ECC74C0" w14:textId="4F3FD36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74A7C29D" w14:textId="4A226CBB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62E1EB35" w14:textId="3BE917B9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100938EF" w14:textId="48E9850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4CD9D2C9" w14:textId="63E45918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5B783811" w14:textId="507317A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2E0BD638" w14:textId="778B4948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1725E75B" w14:textId="1FE8B19B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24294CB3" w14:textId="373E3ABB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F70432C" w14:textId="1F9D382F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70CDC825" w14:textId="0DD4BF2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2184397E" w14:textId="37FB270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689E4899" w14:textId="1A908372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1B540DC5" w14:textId="2A099D90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02A0FF89" w14:textId="4CC8EE18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577CA63" w14:textId="15F916A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0F9C2AD6" w14:textId="4EB588F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75240950" w14:textId="1F3C8223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02863D66" w14:textId="4E56DF10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72EE24EE" w14:textId="39604CA6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50BA51E" w14:textId="6BA18986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1ACA349C" w14:textId="56926DF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5A510DCD" w14:textId="56E3D66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</w:tr>
      <w:tr w:rsidR="00951384" w:rsidRPr="00951384" w14:paraId="236B21EF" w14:textId="77777777" w:rsidTr="00614FE5">
        <w:tc>
          <w:tcPr>
            <w:tcW w:w="697" w:type="dxa"/>
          </w:tcPr>
          <w:p w14:paraId="6672FB1C" w14:textId="76A25F90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I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13</w:t>
            </w:r>
          </w:p>
        </w:tc>
        <w:tc>
          <w:tcPr>
            <w:tcW w:w="440" w:type="dxa"/>
          </w:tcPr>
          <w:p w14:paraId="64184F17" w14:textId="4961A00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139F111B" w14:textId="6D497FEC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585FF3ED" w14:textId="7AC6576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41DB0FF" w14:textId="7C4F939D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321C280A" w14:textId="6C0CF8F8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7D38D5C8" w14:textId="5D4D6C8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086E44CF" w14:textId="60B03D3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09526316" w14:textId="47ACE606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8B00B13" w14:textId="0031E675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54A5A7B3" w14:textId="0AA92B5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721F6906" w14:textId="089C221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A0CF3B5" w14:textId="3C859915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1DEE2938" w14:textId="609E5E5A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4B0013D" w14:textId="46E69D6C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F2C6E54" w14:textId="55CF1ED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66917F4E" w14:textId="6104100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6CDB7A9" w14:textId="28028CE1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4D0BD6EA" w14:textId="206EC0CA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5A40A70C" w14:textId="5834403A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7D55619B" w14:textId="3A578C36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K</w:t>
            </w:r>
          </w:p>
        </w:tc>
        <w:tc>
          <w:tcPr>
            <w:tcW w:w="634" w:type="dxa"/>
          </w:tcPr>
          <w:p w14:paraId="4F8E66E0" w14:textId="724E168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250D8B0D" w14:textId="3EB581B0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K</w:t>
            </w:r>
          </w:p>
        </w:tc>
        <w:tc>
          <w:tcPr>
            <w:tcW w:w="634" w:type="dxa"/>
          </w:tcPr>
          <w:p w14:paraId="139C25E0" w14:textId="47C7B4A5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6865C608" w14:textId="22E36A60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K</w:t>
            </w:r>
          </w:p>
        </w:tc>
      </w:tr>
      <w:tr w:rsidR="00951384" w:rsidRPr="00951384" w14:paraId="0009A425" w14:textId="77777777" w:rsidTr="00614FE5">
        <w:tc>
          <w:tcPr>
            <w:tcW w:w="697" w:type="dxa"/>
          </w:tcPr>
          <w:p w14:paraId="60019F6B" w14:textId="7E8FFCF9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I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14</w:t>
            </w:r>
          </w:p>
        </w:tc>
        <w:tc>
          <w:tcPr>
            <w:tcW w:w="440" w:type="dxa"/>
          </w:tcPr>
          <w:p w14:paraId="394DC4A8" w14:textId="1C831E33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777E3360" w14:textId="0CD24D69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3F85DB9E" w14:textId="775FC599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0D470C0D" w14:textId="357EBCF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79A6056B" w14:textId="45BB1DAF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712ACAA3" w14:textId="4CBB3CF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11ACB74B" w14:textId="065AEEB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2A007743" w14:textId="48A923CC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6EEC15F6" w14:textId="76CF9B2D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7213694A" w14:textId="11849C52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6DBB1D83" w14:textId="38A3DD9A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E681E81" w14:textId="23E3DB6D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3B6714B4" w14:textId="5A0B1A9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C920F0F" w14:textId="12C907D0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0A58B235" w14:textId="61B7C0AE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07B94332" w14:textId="64633AFE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69538185" w14:textId="67681ACA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439CB989" w14:textId="53843B27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6E869E06" w14:textId="6FA2100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3D69438A" w14:textId="2D2F028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0A50EC9D" w14:textId="38076584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5D91F097" w14:textId="195FA90C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42C7BB7B" w14:textId="38B2FCD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0370235F" w14:textId="6049BB43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</w:tr>
      <w:tr w:rsidR="00951384" w:rsidRPr="00951384" w14:paraId="37396222" w14:textId="77777777" w:rsidTr="00614FE5">
        <w:tc>
          <w:tcPr>
            <w:tcW w:w="697" w:type="dxa"/>
          </w:tcPr>
          <w:p w14:paraId="57D66ADA" w14:textId="24A82E3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 w:hint="eastAsia"/>
                <w:sz w:val="16"/>
                <w:szCs w:val="16"/>
              </w:rPr>
              <w:t>I</w:t>
            </w:r>
            <w:r w:rsidRPr="00951384">
              <w:rPr>
                <w:rFonts w:ascii="Times New Roman" w:eastAsia="HG丸ｺﾞｼｯｸM-PRO" w:hAnsi="Times New Roman"/>
                <w:sz w:val="16"/>
                <w:szCs w:val="16"/>
              </w:rPr>
              <w:t>15</w:t>
            </w:r>
          </w:p>
        </w:tc>
        <w:tc>
          <w:tcPr>
            <w:tcW w:w="440" w:type="dxa"/>
          </w:tcPr>
          <w:p w14:paraId="57CE0D54" w14:textId="0F6E0F3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16E22B15" w14:textId="472F082B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40" w:type="dxa"/>
          </w:tcPr>
          <w:p w14:paraId="7D9B76C1" w14:textId="64CCF3E1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027B7CF" w14:textId="29B6CB78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1EC3570B" w14:textId="2F3F9B6F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439" w:type="dxa"/>
          </w:tcPr>
          <w:p w14:paraId="46EF087A" w14:textId="053E0237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0</w:t>
            </w:r>
          </w:p>
        </w:tc>
        <w:tc>
          <w:tcPr>
            <w:tcW w:w="634" w:type="dxa"/>
          </w:tcPr>
          <w:p w14:paraId="5B251519" w14:textId="6F6D4766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8A745B0" w14:textId="494B86A8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0429301B" w14:textId="649B4680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3B273401" w14:textId="1641C2B4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6A02ED0B" w14:textId="23C0B8D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634" w:type="dxa"/>
          </w:tcPr>
          <w:p w14:paraId="0D4CA14E" w14:textId="74E771CE" w:rsidR="00951384" w:rsidRPr="00951384" w:rsidRDefault="00951384" w:rsidP="00951384">
            <w:pPr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N</w:t>
            </w:r>
          </w:p>
        </w:tc>
        <w:tc>
          <w:tcPr>
            <w:tcW w:w="439" w:type="dxa"/>
          </w:tcPr>
          <w:p w14:paraId="4FD4ECCD" w14:textId="68FDFD0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368D488B" w14:textId="58C29E30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6524CEB1" w14:textId="306954F2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501A401B" w14:textId="3349315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1A1A238D" w14:textId="4671F6C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439" w:type="dxa"/>
          </w:tcPr>
          <w:p w14:paraId="77D2A698" w14:textId="6FD32629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1</w:t>
            </w:r>
          </w:p>
        </w:tc>
        <w:tc>
          <w:tcPr>
            <w:tcW w:w="634" w:type="dxa"/>
          </w:tcPr>
          <w:p w14:paraId="674E1545" w14:textId="4FECF3C3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3992E23E" w14:textId="37B2412F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52FE26C2" w14:textId="3628C2BA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7B21D031" w14:textId="602AAE38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5B3CE155" w14:textId="71E63EFD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  <w:tc>
          <w:tcPr>
            <w:tcW w:w="634" w:type="dxa"/>
          </w:tcPr>
          <w:p w14:paraId="499D6BB2" w14:textId="3690FD97" w:rsidR="00951384" w:rsidRPr="00951384" w:rsidRDefault="00951384" w:rsidP="00951384">
            <w:pPr>
              <w:widowControl/>
              <w:jc w:val="left"/>
              <w:rPr>
                <w:rFonts w:ascii="Times New Roman" w:eastAsia="HG丸ｺﾞｼｯｸM-PRO" w:hAnsi="Times New Roman"/>
                <w:sz w:val="16"/>
                <w:szCs w:val="16"/>
              </w:rPr>
            </w:pPr>
            <w:r w:rsidRPr="00951384">
              <w:rPr>
                <w:rFonts w:ascii="Times New Roman" w:eastAsia="HG丸ｺﾞｼｯｸM-PRO" w:hAnsi="Times New Roman"/>
                <w:sz w:val="16"/>
              </w:rPr>
              <w:t>R</w:t>
            </w:r>
          </w:p>
        </w:tc>
      </w:tr>
    </w:tbl>
    <w:p w14:paraId="2897EBFA" w14:textId="3B7EE155" w:rsidR="00C41A23" w:rsidRDefault="0018104F" w:rsidP="004830BC">
      <w:pPr>
        <w:rPr>
          <w:rFonts w:ascii="Times New Roman" w:eastAsia="HG丸ｺﾞｼｯｸM-PRO" w:hAnsi="Times New Roman"/>
          <w:sz w:val="24"/>
          <w:szCs w:val="24"/>
        </w:rPr>
      </w:pPr>
      <w:bookmarkStart w:id="1" w:name="_GoBack"/>
      <w:r w:rsidRPr="0018104F">
        <w:rPr>
          <w:rFonts w:ascii="Times New Roman" w:eastAsia="HG丸ｺﾞｼｯｸM-PRO" w:hAnsi="Times New Roman"/>
          <w:sz w:val="24"/>
          <w:szCs w:val="24"/>
        </w:rPr>
        <w:t>Six questions were asked, each with four answer choices. *: correct answer. average score, with correct answers of 1 and incorrect answers of 0. Number of responses for each category (remember</w:t>
      </w:r>
      <w:r>
        <w:rPr>
          <w:rFonts w:ascii="Times New Roman" w:eastAsia="HG丸ｺﾞｼｯｸM-PRO" w:hAnsi="Times New Roman"/>
          <w:sz w:val="24"/>
          <w:szCs w:val="24"/>
        </w:rPr>
        <w:t xml:space="preserve"> </w:t>
      </w:r>
      <w:r w:rsidR="006A3E60">
        <w:rPr>
          <w:rFonts w:ascii="Times New Roman" w:eastAsia="HG丸ｺﾞｼｯｸM-PRO" w:hAnsi="Times New Roman"/>
          <w:sz w:val="24"/>
          <w:szCs w:val="24"/>
        </w:rPr>
        <w:t>[</w:t>
      </w:r>
      <w:r>
        <w:rPr>
          <w:rFonts w:ascii="Times New Roman" w:eastAsia="HG丸ｺﾞｼｯｸM-PRO" w:hAnsi="Times New Roman"/>
          <w:sz w:val="24"/>
          <w:szCs w:val="24"/>
        </w:rPr>
        <w:t>R</w:t>
      </w:r>
      <w:r w:rsidR="006A3E60">
        <w:rPr>
          <w:rFonts w:ascii="Times New Roman" w:eastAsia="HG丸ｺﾞｼｯｸM-PRO" w:hAnsi="Times New Roman"/>
          <w:sz w:val="24"/>
          <w:szCs w:val="24"/>
        </w:rPr>
        <w:t>]</w:t>
      </w:r>
      <w:r>
        <w:rPr>
          <w:rFonts w:ascii="Times New Roman" w:eastAsia="HG丸ｺﾞｼｯｸM-PRO" w:hAnsi="Times New Roman"/>
          <w:sz w:val="24"/>
          <w:szCs w:val="24"/>
        </w:rPr>
        <w:t xml:space="preserve"> </w:t>
      </w:r>
      <w:r w:rsidRPr="0018104F">
        <w:rPr>
          <w:rFonts w:ascii="Times New Roman" w:eastAsia="HG丸ｺﾞｼｯｸM-PRO" w:hAnsi="Times New Roman"/>
          <w:sz w:val="24"/>
          <w:szCs w:val="24"/>
        </w:rPr>
        <w:t>/</w:t>
      </w:r>
      <w:r>
        <w:rPr>
          <w:rFonts w:ascii="Times New Roman" w:eastAsia="HG丸ｺﾞｼｯｸM-PRO" w:hAnsi="Times New Roman"/>
          <w:sz w:val="24"/>
          <w:szCs w:val="24"/>
        </w:rPr>
        <w:t xml:space="preserve"> </w:t>
      </w:r>
      <w:r w:rsidRPr="0018104F">
        <w:rPr>
          <w:rFonts w:ascii="Times New Roman" w:eastAsia="HG丸ｺﾞｼｯｸM-PRO" w:hAnsi="Times New Roman"/>
          <w:sz w:val="24"/>
          <w:szCs w:val="24"/>
        </w:rPr>
        <w:t>know</w:t>
      </w:r>
      <w:r>
        <w:rPr>
          <w:rFonts w:ascii="Times New Roman" w:eastAsia="HG丸ｺﾞｼｯｸM-PRO" w:hAnsi="Times New Roman"/>
          <w:sz w:val="24"/>
          <w:szCs w:val="24"/>
        </w:rPr>
        <w:t xml:space="preserve"> </w:t>
      </w:r>
      <w:r w:rsidR="006A3E60">
        <w:rPr>
          <w:rFonts w:ascii="Times New Roman" w:eastAsia="HG丸ｺﾞｼｯｸM-PRO" w:hAnsi="Times New Roman"/>
          <w:sz w:val="24"/>
          <w:szCs w:val="24"/>
        </w:rPr>
        <w:t>[</w:t>
      </w:r>
      <w:r>
        <w:rPr>
          <w:rFonts w:ascii="Times New Roman" w:eastAsia="HG丸ｺﾞｼｯｸM-PRO" w:hAnsi="Times New Roman"/>
          <w:sz w:val="24"/>
          <w:szCs w:val="24"/>
        </w:rPr>
        <w:t>K</w:t>
      </w:r>
      <w:r w:rsidR="006A3E60">
        <w:rPr>
          <w:rFonts w:ascii="Times New Roman" w:eastAsia="HG丸ｺﾞｼｯｸM-PRO" w:hAnsi="Times New Roman"/>
          <w:sz w:val="24"/>
          <w:szCs w:val="24"/>
        </w:rPr>
        <w:t>]</w:t>
      </w:r>
      <w:r>
        <w:rPr>
          <w:rFonts w:ascii="Times New Roman" w:eastAsia="HG丸ｺﾞｼｯｸM-PRO" w:hAnsi="Times New Roman"/>
          <w:sz w:val="24"/>
          <w:szCs w:val="24"/>
        </w:rPr>
        <w:t xml:space="preserve"> </w:t>
      </w:r>
      <w:r w:rsidRPr="0018104F">
        <w:rPr>
          <w:rFonts w:ascii="Times New Roman" w:eastAsia="HG丸ｺﾞｼｯｸM-PRO" w:hAnsi="Times New Roman"/>
          <w:sz w:val="24"/>
          <w:szCs w:val="24"/>
        </w:rPr>
        <w:t>/</w:t>
      </w:r>
      <w:r>
        <w:rPr>
          <w:rFonts w:ascii="Times New Roman" w:eastAsia="HG丸ｺﾞｼｯｸM-PRO" w:hAnsi="Times New Roman"/>
          <w:sz w:val="24"/>
          <w:szCs w:val="24"/>
        </w:rPr>
        <w:t xml:space="preserve"> </w:t>
      </w:r>
      <w:r w:rsidRPr="0018104F">
        <w:rPr>
          <w:rFonts w:ascii="Times New Roman" w:eastAsia="HG丸ｺﾞｼｯｸM-PRO" w:hAnsi="Times New Roman"/>
          <w:sz w:val="24"/>
          <w:szCs w:val="24"/>
        </w:rPr>
        <w:t>none</w:t>
      </w:r>
      <w:r>
        <w:rPr>
          <w:rFonts w:ascii="Times New Roman" w:eastAsia="HG丸ｺﾞｼｯｸM-PRO" w:hAnsi="Times New Roman"/>
          <w:sz w:val="24"/>
          <w:szCs w:val="24"/>
        </w:rPr>
        <w:t xml:space="preserve"> </w:t>
      </w:r>
      <w:r w:rsidR="006A3E60">
        <w:rPr>
          <w:rFonts w:ascii="Times New Roman" w:eastAsia="HG丸ｺﾞｼｯｸM-PRO" w:hAnsi="Times New Roman"/>
          <w:sz w:val="24"/>
          <w:szCs w:val="24"/>
        </w:rPr>
        <w:t>[</w:t>
      </w:r>
      <w:r>
        <w:rPr>
          <w:rFonts w:ascii="Times New Roman" w:eastAsia="HG丸ｺﾞｼｯｸM-PRO" w:hAnsi="Times New Roman"/>
          <w:sz w:val="24"/>
          <w:szCs w:val="24"/>
        </w:rPr>
        <w:t>N</w:t>
      </w:r>
      <w:r w:rsidR="006A3E60">
        <w:rPr>
          <w:rFonts w:ascii="Times New Roman" w:eastAsia="HG丸ｺﾞｼｯｸM-PRO" w:hAnsi="Times New Roman"/>
          <w:sz w:val="24"/>
          <w:szCs w:val="24"/>
        </w:rPr>
        <w:t>]</w:t>
      </w:r>
      <w:r w:rsidRPr="0018104F">
        <w:rPr>
          <w:rFonts w:ascii="Times New Roman" w:eastAsia="HG丸ｺﾞｼｯｸM-PRO" w:hAnsi="Times New Roman"/>
          <w:sz w:val="24"/>
          <w:szCs w:val="24"/>
        </w:rPr>
        <w:t>).</w:t>
      </w:r>
      <w:bookmarkEnd w:id="1"/>
    </w:p>
    <w:sectPr w:rsidR="00C41A23" w:rsidSect="00731FB0">
      <w:pgSz w:w="16838" w:h="11906" w:orient="landscape" w:code="9"/>
      <w:pgMar w:top="567" w:right="1134" w:bottom="567" w:left="1134" w:header="851" w:footer="992" w:gutter="0"/>
      <w:cols w:space="425"/>
      <w:docGrid w:type="lines" w:linePitch="30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D32DC1" w14:textId="77777777" w:rsidR="00FB6344" w:rsidRDefault="00FB6344" w:rsidP="003B3025">
      <w:r>
        <w:separator/>
      </w:r>
    </w:p>
  </w:endnote>
  <w:endnote w:type="continuationSeparator" w:id="0">
    <w:p w14:paraId="52BF590E" w14:textId="77777777" w:rsidR="00FB6344" w:rsidRDefault="00FB6344" w:rsidP="003B3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39A417" w14:textId="77777777" w:rsidR="00FB6344" w:rsidRDefault="00FB6344" w:rsidP="003B3025">
      <w:r>
        <w:separator/>
      </w:r>
    </w:p>
  </w:footnote>
  <w:footnote w:type="continuationSeparator" w:id="0">
    <w:p w14:paraId="201E5BFA" w14:textId="77777777" w:rsidR="00FB6344" w:rsidRDefault="00FB6344" w:rsidP="003B3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rawingGridVerticalSpacing w:val="30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9CA"/>
    <w:rsid w:val="00002189"/>
    <w:rsid w:val="00002C61"/>
    <w:rsid w:val="0002279A"/>
    <w:rsid w:val="00024CB4"/>
    <w:rsid w:val="000277BF"/>
    <w:rsid w:val="000306DD"/>
    <w:rsid w:val="000316E7"/>
    <w:rsid w:val="00036B7A"/>
    <w:rsid w:val="000406C1"/>
    <w:rsid w:val="000543C8"/>
    <w:rsid w:val="00057827"/>
    <w:rsid w:val="00060225"/>
    <w:rsid w:val="0008466C"/>
    <w:rsid w:val="000864CF"/>
    <w:rsid w:val="000953C3"/>
    <w:rsid w:val="000A1FA5"/>
    <w:rsid w:val="000C10D9"/>
    <w:rsid w:val="000C2141"/>
    <w:rsid w:val="000C6526"/>
    <w:rsid w:val="000D083A"/>
    <w:rsid w:val="000D45B9"/>
    <w:rsid w:val="000D635B"/>
    <w:rsid w:val="000F2BF7"/>
    <w:rsid w:val="00101BA2"/>
    <w:rsid w:val="001124E0"/>
    <w:rsid w:val="0011357C"/>
    <w:rsid w:val="00121FDE"/>
    <w:rsid w:val="0012739F"/>
    <w:rsid w:val="00134DA6"/>
    <w:rsid w:val="00136F72"/>
    <w:rsid w:val="00151F0A"/>
    <w:rsid w:val="00154EB7"/>
    <w:rsid w:val="0016575A"/>
    <w:rsid w:val="00171C01"/>
    <w:rsid w:val="001733CA"/>
    <w:rsid w:val="0018104F"/>
    <w:rsid w:val="00181F27"/>
    <w:rsid w:val="00186B35"/>
    <w:rsid w:val="00186F2C"/>
    <w:rsid w:val="001959F1"/>
    <w:rsid w:val="0019799B"/>
    <w:rsid w:val="00197B48"/>
    <w:rsid w:val="001B3CB5"/>
    <w:rsid w:val="001B4CF1"/>
    <w:rsid w:val="001D5230"/>
    <w:rsid w:val="001D76FB"/>
    <w:rsid w:val="001E04EA"/>
    <w:rsid w:val="001E2EA6"/>
    <w:rsid w:val="001E6DA6"/>
    <w:rsid w:val="001F6AA4"/>
    <w:rsid w:val="00203615"/>
    <w:rsid w:val="00210018"/>
    <w:rsid w:val="00225379"/>
    <w:rsid w:val="00226913"/>
    <w:rsid w:val="0023300D"/>
    <w:rsid w:val="002404F2"/>
    <w:rsid w:val="0024560D"/>
    <w:rsid w:val="00266F9A"/>
    <w:rsid w:val="00270792"/>
    <w:rsid w:val="00281A74"/>
    <w:rsid w:val="0029172D"/>
    <w:rsid w:val="002A0316"/>
    <w:rsid w:val="002A7CFA"/>
    <w:rsid w:val="002B21CA"/>
    <w:rsid w:val="002B77F5"/>
    <w:rsid w:val="002D225F"/>
    <w:rsid w:val="002D3D23"/>
    <w:rsid w:val="002D6EB8"/>
    <w:rsid w:val="003268E8"/>
    <w:rsid w:val="003344E5"/>
    <w:rsid w:val="00344DB5"/>
    <w:rsid w:val="00361F1A"/>
    <w:rsid w:val="00367B1D"/>
    <w:rsid w:val="00370E77"/>
    <w:rsid w:val="0037387C"/>
    <w:rsid w:val="00374BF7"/>
    <w:rsid w:val="00385A48"/>
    <w:rsid w:val="0038704F"/>
    <w:rsid w:val="00390EF9"/>
    <w:rsid w:val="003B3025"/>
    <w:rsid w:val="003C16C1"/>
    <w:rsid w:val="003C4BA6"/>
    <w:rsid w:val="003D1DA9"/>
    <w:rsid w:val="003D235B"/>
    <w:rsid w:val="003E76D0"/>
    <w:rsid w:val="003F02B4"/>
    <w:rsid w:val="003F0EE1"/>
    <w:rsid w:val="003F2731"/>
    <w:rsid w:val="00401FF6"/>
    <w:rsid w:val="0040230B"/>
    <w:rsid w:val="00406670"/>
    <w:rsid w:val="004102DC"/>
    <w:rsid w:val="00410A95"/>
    <w:rsid w:val="00410E78"/>
    <w:rsid w:val="00414A2B"/>
    <w:rsid w:val="0042513D"/>
    <w:rsid w:val="00440BA9"/>
    <w:rsid w:val="00445348"/>
    <w:rsid w:val="0044789F"/>
    <w:rsid w:val="00452374"/>
    <w:rsid w:val="00453559"/>
    <w:rsid w:val="0046507D"/>
    <w:rsid w:val="004731AF"/>
    <w:rsid w:val="00480FB4"/>
    <w:rsid w:val="004830BC"/>
    <w:rsid w:val="00490F58"/>
    <w:rsid w:val="00494184"/>
    <w:rsid w:val="00496072"/>
    <w:rsid w:val="00497A5A"/>
    <w:rsid w:val="004A4C41"/>
    <w:rsid w:val="004A5339"/>
    <w:rsid w:val="004B1035"/>
    <w:rsid w:val="004B78A7"/>
    <w:rsid w:val="004C0E2B"/>
    <w:rsid w:val="004C7C2D"/>
    <w:rsid w:val="005109CA"/>
    <w:rsid w:val="00511409"/>
    <w:rsid w:val="00524AA1"/>
    <w:rsid w:val="0053078D"/>
    <w:rsid w:val="0054532A"/>
    <w:rsid w:val="0054730D"/>
    <w:rsid w:val="00553FED"/>
    <w:rsid w:val="005608D1"/>
    <w:rsid w:val="00575D59"/>
    <w:rsid w:val="00580DD5"/>
    <w:rsid w:val="00581082"/>
    <w:rsid w:val="005960B2"/>
    <w:rsid w:val="005A2D1E"/>
    <w:rsid w:val="005A7165"/>
    <w:rsid w:val="005A767E"/>
    <w:rsid w:val="005B1344"/>
    <w:rsid w:val="005B2ADE"/>
    <w:rsid w:val="005B7A2D"/>
    <w:rsid w:val="005B7E60"/>
    <w:rsid w:val="005D2C20"/>
    <w:rsid w:val="005E73D1"/>
    <w:rsid w:val="005E7744"/>
    <w:rsid w:val="00605430"/>
    <w:rsid w:val="00614FE5"/>
    <w:rsid w:val="00616FE2"/>
    <w:rsid w:val="006261E5"/>
    <w:rsid w:val="00627A7F"/>
    <w:rsid w:val="0063172F"/>
    <w:rsid w:val="00635D21"/>
    <w:rsid w:val="00661BF1"/>
    <w:rsid w:val="006712A9"/>
    <w:rsid w:val="00673370"/>
    <w:rsid w:val="00673D95"/>
    <w:rsid w:val="006759FD"/>
    <w:rsid w:val="00675ED9"/>
    <w:rsid w:val="00681276"/>
    <w:rsid w:val="00692C30"/>
    <w:rsid w:val="006A3641"/>
    <w:rsid w:val="006A3E60"/>
    <w:rsid w:val="006B04E4"/>
    <w:rsid w:val="006B175B"/>
    <w:rsid w:val="006B213E"/>
    <w:rsid w:val="006B4968"/>
    <w:rsid w:val="006D28E2"/>
    <w:rsid w:val="006D3522"/>
    <w:rsid w:val="006D696D"/>
    <w:rsid w:val="006E1CC9"/>
    <w:rsid w:val="006F1094"/>
    <w:rsid w:val="00716690"/>
    <w:rsid w:val="00721F7D"/>
    <w:rsid w:val="00731FB0"/>
    <w:rsid w:val="007322C9"/>
    <w:rsid w:val="0073243E"/>
    <w:rsid w:val="00735365"/>
    <w:rsid w:val="007558F8"/>
    <w:rsid w:val="007574A2"/>
    <w:rsid w:val="00757619"/>
    <w:rsid w:val="00780E74"/>
    <w:rsid w:val="007921DE"/>
    <w:rsid w:val="00792C9E"/>
    <w:rsid w:val="007961A7"/>
    <w:rsid w:val="007978D7"/>
    <w:rsid w:val="007A2014"/>
    <w:rsid w:val="007C0FFC"/>
    <w:rsid w:val="007C51EF"/>
    <w:rsid w:val="007C6401"/>
    <w:rsid w:val="007C77F4"/>
    <w:rsid w:val="007D3DCA"/>
    <w:rsid w:val="007D6644"/>
    <w:rsid w:val="007E46AF"/>
    <w:rsid w:val="008157D0"/>
    <w:rsid w:val="00822103"/>
    <w:rsid w:val="00835BDA"/>
    <w:rsid w:val="00892713"/>
    <w:rsid w:val="008971F6"/>
    <w:rsid w:val="008B06AD"/>
    <w:rsid w:val="008B1A6E"/>
    <w:rsid w:val="008B58AA"/>
    <w:rsid w:val="008B5B28"/>
    <w:rsid w:val="008C4163"/>
    <w:rsid w:val="008C60AF"/>
    <w:rsid w:val="008D572C"/>
    <w:rsid w:val="008E105B"/>
    <w:rsid w:val="008E6443"/>
    <w:rsid w:val="008F245F"/>
    <w:rsid w:val="0090738D"/>
    <w:rsid w:val="00913CB4"/>
    <w:rsid w:val="00923D95"/>
    <w:rsid w:val="009273B0"/>
    <w:rsid w:val="009327EE"/>
    <w:rsid w:val="00933928"/>
    <w:rsid w:val="009375BD"/>
    <w:rsid w:val="0093763A"/>
    <w:rsid w:val="00951384"/>
    <w:rsid w:val="009815F3"/>
    <w:rsid w:val="00985136"/>
    <w:rsid w:val="009867D8"/>
    <w:rsid w:val="00995A85"/>
    <w:rsid w:val="00996750"/>
    <w:rsid w:val="009972FA"/>
    <w:rsid w:val="009B1B0A"/>
    <w:rsid w:val="009B3434"/>
    <w:rsid w:val="009B5D73"/>
    <w:rsid w:val="009C31C0"/>
    <w:rsid w:val="009E3D6E"/>
    <w:rsid w:val="009E4627"/>
    <w:rsid w:val="009E4A38"/>
    <w:rsid w:val="009F4954"/>
    <w:rsid w:val="00A025D1"/>
    <w:rsid w:val="00A04941"/>
    <w:rsid w:val="00A200F0"/>
    <w:rsid w:val="00A20624"/>
    <w:rsid w:val="00A20B42"/>
    <w:rsid w:val="00A22883"/>
    <w:rsid w:val="00A32AFD"/>
    <w:rsid w:val="00A343EA"/>
    <w:rsid w:val="00A52453"/>
    <w:rsid w:val="00A710D5"/>
    <w:rsid w:val="00A84908"/>
    <w:rsid w:val="00AA0137"/>
    <w:rsid w:val="00AA2632"/>
    <w:rsid w:val="00AB0DD3"/>
    <w:rsid w:val="00AB5F7F"/>
    <w:rsid w:val="00AB6738"/>
    <w:rsid w:val="00AC32E1"/>
    <w:rsid w:val="00AD33BA"/>
    <w:rsid w:val="00AF1E70"/>
    <w:rsid w:val="00AF47E0"/>
    <w:rsid w:val="00B00E3E"/>
    <w:rsid w:val="00B05CB4"/>
    <w:rsid w:val="00B16488"/>
    <w:rsid w:val="00B206BA"/>
    <w:rsid w:val="00B243A2"/>
    <w:rsid w:val="00B32A7A"/>
    <w:rsid w:val="00B34821"/>
    <w:rsid w:val="00B361A4"/>
    <w:rsid w:val="00B44F74"/>
    <w:rsid w:val="00B47869"/>
    <w:rsid w:val="00B65AA9"/>
    <w:rsid w:val="00B660AE"/>
    <w:rsid w:val="00B741F1"/>
    <w:rsid w:val="00B863D9"/>
    <w:rsid w:val="00B95869"/>
    <w:rsid w:val="00BA3AA9"/>
    <w:rsid w:val="00BB1FE0"/>
    <w:rsid w:val="00BC3241"/>
    <w:rsid w:val="00BD1A1F"/>
    <w:rsid w:val="00BD1FBC"/>
    <w:rsid w:val="00BE4226"/>
    <w:rsid w:val="00C055C8"/>
    <w:rsid w:val="00C0682B"/>
    <w:rsid w:val="00C1155E"/>
    <w:rsid w:val="00C11D1A"/>
    <w:rsid w:val="00C13F39"/>
    <w:rsid w:val="00C330A0"/>
    <w:rsid w:val="00C3344A"/>
    <w:rsid w:val="00C334F8"/>
    <w:rsid w:val="00C33AAB"/>
    <w:rsid w:val="00C35370"/>
    <w:rsid w:val="00C379CE"/>
    <w:rsid w:val="00C37E40"/>
    <w:rsid w:val="00C4080A"/>
    <w:rsid w:val="00C41A23"/>
    <w:rsid w:val="00C441F6"/>
    <w:rsid w:val="00C44DC3"/>
    <w:rsid w:val="00C458D7"/>
    <w:rsid w:val="00C50A72"/>
    <w:rsid w:val="00C54492"/>
    <w:rsid w:val="00C62F0C"/>
    <w:rsid w:val="00C64708"/>
    <w:rsid w:val="00C8069B"/>
    <w:rsid w:val="00C811BD"/>
    <w:rsid w:val="00C86342"/>
    <w:rsid w:val="00C91621"/>
    <w:rsid w:val="00CB5F79"/>
    <w:rsid w:val="00CE0EEF"/>
    <w:rsid w:val="00CF182A"/>
    <w:rsid w:val="00CF18F3"/>
    <w:rsid w:val="00D35DE3"/>
    <w:rsid w:val="00D40090"/>
    <w:rsid w:val="00D415E5"/>
    <w:rsid w:val="00D62A6A"/>
    <w:rsid w:val="00D63E7B"/>
    <w:rsid w:val="00D77AD2"/>
    <w:rsid w:val="00D80E32"/>
    <w:rsid w:val="00D85CD9"/>
    <w:rsid w:val="00D87178"/>
    <w:rsid w:val="00D91DC0"/>
    <w:rsid w:val="00D97DE9"/>
    <w:rsid w:val="00DA31C2"/>
    <w:rsid w:val="00DC653D"/>
    <w:rsid w:val="00DD7C7C"/>
    <w:rsid w:val="00DE0C7A"/>
    <w:rsid w:val="00DE102D"/>
    <w:rsid w:val="00DE778F"/>
    <w:rsid w:val="00DF7B32"/>
    <w:rsid w:val="00E11186"/>
    <w:rsid w:val="00E218E8"/>
    <w:rsid w:val="00E47622"/>
    <w:rsid w:val="00E53009"/>
    <w:rsid w:val="00E57DED"/>
    <w:rsid w:val="00E61CBB"/>
    <w:rsid w:val="00E64CEC"/>
    <w:rsid w:val="00E66447"/>
    <w:rsid w:val="00E7537C"/>
    <w:rsid w:val="00E770F2"/>
    <w:rsid w:val="00E826D8"/>
    <w:rsid w:val="00E8451E"/>
    <w:rsid w:val="00E8460A"/>
    <w:rsid w:val="00E857F3"/>
    <w:rsid w:val="00E85B17"/>
    <w:rsid w:val="00E86789"/>
    <w:rsid w:val="00E86F66"/>
    <w:rsid w:val="00EA0594"/>
    <w:rsid w:val="00EA05DF"/>
    <w:rsid w:val="00EA2832"/>
    <w:rsid w:val="00EB270D"/>
    <w:rsid w:val="00EB36D8"/>
    <w:rsid w:val="00EB431B"/>
    <w:rsid w:val="00EB61C9"/>
    <w:rsid w:val="00EC6381"/>
    <w:rsid w:val="00ED284E"/>
    <w:rsid w:val="00ED5BFE"/>
    <w:rsid w:val="00EE3F70"/>
    <w:rsid w:val="00EF2437"/>
    <w:rsid w:val="00EF2A93"/>
    <w:rsid w:val="00F13644"/>
    <w:rsid w:val="00F23D1A"/>
    <w:rsid w:val="00F26EAE"/>
    <w:rsid w:val="00F440A2"/>
    <w:rsid w:val="00F52FA6"/>
    <w:rsid w:val="00F66273"/>
    <w:rsid w:val="00F66E7A"/>
    <w:rsid w:val="00F73475"/>
    <w:rsid w:val="00F74527"/>
    <w:rsid w:val="00F74811"/>
    <w:rsid w:val="00F832DD"/>
    <w:rsid w:val="00FA4CB5"/>
    <w:rsid w:val="00FA743C"/>
    <w:rsid w:val="00FB0208"/>
    <w:rsid w:val="00FB6344"/>
    <w:rsid w:val="00FB6510"/>
    <w:rsid w:val="00FC1E68"/>
    <w:rsid w:val="00FE529D"/>
    <w:rsid w:val="00FF2A6C"/>
    <w:rsid w:val="00FF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AFE813"/>
  <w15:chartTrackingRefBased/>
  <w15:docId w15:val="{E0D78C13-44AC-41F2-A415-BE4B4CA5B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7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02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B3025"/>
  </w:style>
  <w:style w:type="paragraph" w:styleId="a5">
    <w:name w:val="footer"/>
    <w:basedOn w:val="a"/>
    <w:link w:val="a6"/>
    <w:uiPriority w:val="99"/>
    <w:unhideWhenUsed/>
    <w:rsid w:val="003B30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3025"/>
  </w:style>
  <w:style w:type="character" w:styleId="a7">
    <w:name w:val="line number"/>
    <w:basedOn w:val="a0"/>
    <w:uiPriority w:val="99"/>
    <w:semiHidden/>
    <w:unhideWhenUsed/>
    <w:rsid w:val="003B3025"/>
  </w:style>
  <w:style w:type="character" w:styleId="a8">
    <w:name w:val="Hyperlink"/>
    <w:basedOn w:val="a0"/>
    <w:uiPriority w:val="99"/>
    <w:unhideWhenUsed/>
    <w:rsid w:val="009B1B0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E7744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835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rsid w:val="00C41A23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C41A23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C41A23"/>
    <w:rPr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C41A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41A2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8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5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本 晃宏</dc:creator>
  <cp:keywords/>
  <dc:description/>
  <cp:lastModifiedBy>垣本 晃宏</cp:lastModifiedBy>
  <cp:revision>212</cp:revision>
  <dcterms:created xsi:type="dcterms:W3CDTF">2024-11-18T00:56:00Z</dcterms:created>
  <dcterms:modified xsi:type="dcterms:W3CDTF">2025-01-30T01:13:00Z</dcterms:modified>
</cp:coreProperties>
</file>